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F0997" w14:textId="3BED0249" w:rsidR="007F2062" w:rsidRPr="005029B0" w:rsidRDefault="007F2062" w:rsidP="007F2062">
      <w:pPr>
        <w:spacing w:line="240" w:lineRule="auto"/>
        <w:jc w:val="center"/>
        <w:rPr>
          <w:rFonts w:asciiTheme="minorHAnsi" w:eastAsia="Times New Roman" w:hAnsiTheme="minorHAnsi" w:cstheme="minorHAnsi"/>
          <w:sz w:val="24"/>
          <w:szCs w:val="24"/>
          <w:u w:val="single"/>
        </w:rPr>
      </w:pPr>
      <w:r w:rsidRPr="005029B0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</w:rPr>
        <w:t xml:space="preserve">Appendix </w:t>
      </w:r>
      <w:r w:rsidR="00DA082F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</w:rPr>
        <w:t>5</w:t>
      </w:r>
      <w:r w:rsidRPr="005029B0">
        <w:rPr>
          <w:rFonts w:asciiTheme="minorHAnsi" w:eastAsia="Times New Roman" w:hAnsiTheme="minorHAnsi" w:cstheme="minorHAnsi"/>
          <w:color w:val="000000"/>
          <w:sz w:val="24"/>
          <w:szCs w:val="24"/>
          <w:u w:val="single"/>
        </w:rPr>
        <w:t xml:space="preserve"> -- Individual Organization Characteristics included in the A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1"/>
        <w:gridCol w:w="1108"/>
        <w:gridCol w:w="1235"/>
        <w:gridCol w:w="1351"/>
        <w:gridCol w:w="902"/>
        <w:gridCol w:w="1646"/>
        <w:gridCol w:w="1205"/>
        <w:gridCol w:w="1653"/>
        <w:gridCol w:w="1552"/>
        <w:gridCol w:w="947"/>
      </w:tblGrid>
      <w:tr w:rsidR="007F2062" w:rsidRPr="000A7EF2" w14:paraId="78479E7F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6F960A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DBA93D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Sector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F87E6D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Organization Type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16D96A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Role in Organ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9F8BBA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Region of N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C03EB3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County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325AF4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County Rur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D81B47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Size of Community/ Constitu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9B6E6D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>Race/Ethnicity of Community/ Constitu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E81A5A" w14:textId="77777777" w:rsidR="007F2062" w:rsidRPr="00952F70" w:rsidRDefault="007F2062" w:rsidP="00762D74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52F70">
              <w:rPr>
                <w:b/>
                <w:bCs/>
                <w:sz w:val="20"/>
                <w:szCs w:val="20"/>
              </w:rPr>
              <w:t xml:space="preserve">Date of Interview </w:t>
            </w:r>
          </w:p>
        </w:tc>
      </w:tr>
      <w:tr w:rsidR="007F2062" w:rsidRPr="000A7EF2" w14:paraId="7923A96F" w14:textId="77777777" w:rsidTr="00952F70">
        <w:trPr>
          <w:trHeight w:val="114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869FE" w14:textId="1651EA12" w:rsidR="007F2062" w:rsidRPr="00952F70" w:rsidRDefault="007F2062" w:rsidP="00762D74">
            <w:pPr>
              <w:pStyle w:val="NoSpacing"/>
              <w:rPr>
                <w:sz w:val="20"/>
                <w:szCs w:val="20"/>
                <w:shd w:val="clear" w:color="auto" w:fill="FFFFFF"/>
              </w:rPr>
            </w:pPr>
            <w:r w:rsidRPr="00952F70">
              <w:rPr>
                <w:sz w:val="20"/>
                <w:szCs w:val="20"/>
                <w:shd w:val="clear" w:color="auto" w:fill="FFFFFF"/>
              </w:rPr>
              <w:t>G</w:t>
            </w:r>
            <w:r w:rsidR="00952F70" w:rsidRPr="00952F70">
              <w:rPr>
                <w:sz w:val="20"/>
                <w:szCs w:val="20"/>
                <w:shd w:val="clear" w:color="auto" w:fill="FFFFFF"/>
              </w:rPr>
              <w:t xml:space="preserve">overnment </w:t>
            </w:r>
            <w:r w:rsidRPr="00952F70">
              <w:rPr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2718D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Government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14C78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Manageme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F794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Manager/ Attorn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D536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Easte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5FE8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Urban population of 20,000 or more, adjacent to a metro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E3100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n-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BE91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25,000 - 5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8EDF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D1C4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Feb 10, 2021</w:t>
            </w:r>
          </w:p>
        </w:tc>
      </w:tr>
      <w:tr w:rsidR="007F2062" w:rsidRPr="000A7EF2" w14:paraId="5AEE2EEB" w14:textId="77777777" w:rsidTr="00952F70">
        <w:trPr>
          <w:trHeight w:val="114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280401" w14:textId="4B0B5595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  <w:shd w:val="clear" w:color="auto" w:fill="FFFFFF"/>
              </w:rPr>
              <w:t>G</w:t>
            </w:r>
            <w:r w:rsidR="00952F70" w:rsidRPr="00952F70">
              <w:rPr>
                <w:sz w:val="20"/>
                <w:szCs w:val="20"/>
                <w:shd w:val="clear" w:color="auto" w:fill="FFFFFF"/>
              </w:rPr>
              <w:t xml:space="preserve">overnment </w:t>
            </w:r>
            <w:r w:rsidRPr="00952F70">
              <w:rPr>
                <w:sz w:val="20"/>
                <w:szCs w:val="20"/>
                <w:shd w:val="clear" w:color="auto" w:fill="FFFFFF"/>
              </w:rPr>
              <w:t xml:space="preserve">2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2E7DC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Government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9CB003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Social Service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191FB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E23A9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Weste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EDC86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mpletely rural or less than 2,500 urban population, not adjacent to a metro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2D2D2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n-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2AB518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5000 - 1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7237D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D49F4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v 4, 2020</w:t>
            </w:r>
          </w:p>
        </w:tc>
      </w:tr>
      <w:tr w:rsidR="007F2062" w:rsidRPr="000A7EF2" w14:paraId="48CD54A7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8AD0F3" w14:textId="360CC507" w:rsidR="007F2062" w:rsidRPr="00DA082F" w:rsidRDefault="00952F70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 xml:space="preserve">Religious </w:t>
            </w:r>
            <w:r w:rsidR="007F2062" w:rsidRPr="00DA082F">
              <w:rPr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7EE37A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Religiou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E99A0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hurch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C80A0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nior Pas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3509C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C403D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1 million population or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D3F09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C1FED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active member count 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5A4F1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997FE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22, 2020</w:t>
            </w:r>
          </w:p>
        </w:tc>
      </w:tr>
      <w:tr w:rsidR="007F2062" w:rsidRPr="000A7EF2" w14:paraId="510ECB88" w14:textId="77777777" w:rsidTr="00E0255C">
        <w:trPr>
          <w:trHeight w:val="129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35754B" w14:textId="63DC9F5A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>E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ducation </w:t>
            </w:r>
            <w:r w:rsidRPr="00DA082F">
              <w:rPr>
                <w:sz w:val="20"/>
                <w:szCs w:val="20"/>
                <w:shd w:val="clear" w:color="auto" w:fill="FFFFFF"/>
              </w:rPr>
              <w:t xml:space="preserve">1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E183EF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Education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8F187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University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A9EF9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nior Vice Provost for Enrollment Management and Serv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581D7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70046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1 million population or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659B8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0CD8D8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30,000 total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E7BCE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and 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4682A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Oct 1, 2020</w:t>
            </w:r>
          </w:p>
        </w:tc>
      </w:tr>
      <w:tr w:rsidR="007F2062" w:rsidRPr="000A7EF2" w14:paraId="62E112F4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A30735" w14:textId="14D8B732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>E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ducation </w:t>
            </w:r>
            <w:r w:rsidRPr="00DA082F">
              <w:rPr>
                <w:sz w:val="20"/>
                <w:szCs w:val="20"/>
                <w:shd w:val="clear" w:color="auto" w:fill="FFFFFF"/>
              </w:rPr>
              <w:t>2</w:t>
            </w:r>
            <w:r w:rsidR="00DA082F" w:rsidRPr="00DA082F">
              <w:rPr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585E2F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Education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221A6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University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5C8A0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res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293FB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Easte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7DEFEC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fewer than 250,000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6A239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E48FE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5,000 total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7088C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inority White and 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3BEC3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Oct 14, 2020</w:t>
            </w:r>
          </w:p>
        </w:tc>
      </w:tr>
      <w:tr w:rsidR="007F2062" w:rsidRPr="000A7EF2" w14:paraId="36592E29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A0FDD8" w14:textId="33D5E57D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>E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ducation </w:t>
            </w:r>
            <w:r w:rsidRPr="00DA082F">
              <w:rPr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373431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Education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DA04D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School Board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F9233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C8F74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C35A2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250,000 to 1 million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6556B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BC8333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7,000 total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01F16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or Lat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96C6E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Oct 28, 2020</w:t>
            </w:r>
          </w:p>
        </w:tc>
      </w:tr>
      <w:tr w:rsidR="007F2062" w:rsidRPr="000A7EF2" w14:paraId="49489CFA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4CB51C" w14:textId="58F8A419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lastRenderedPageBreak/>
              <w:t>E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ducation </w:t>
            </w:r>
            <w:r w:rsidRPr="00DA082F">
              <w:rPr>
                <w:sz w:val="20"/>
                <w:szCs w:val="20"/>
                <w:shd w:val="clear" w:color="auto" w:fill="FFFFFF"/>
              </w:rPr>
              <w:t>4</w:t>
            </w:r>
            <w:r w:rsidR="00DA082F" w:rsidRPr="00DA082F">
              <w:rPr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CCC153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Education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2151F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School Board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51344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uperinten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4FB50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Easte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E0A59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fewer than 250,000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3D2F6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4F657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25,000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F38BA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inority White, Black, and 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4132D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v 4, 2020</w:t>
            </w:r>
          </w:p>
        </w:tc>
      </w:tr>
      <w:tr w:rsidR="007F2062" w:rsidRPr="000A7EF2" w14:paraId="0D8FF8D9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BAFD43" w14:textId="287CEA56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>E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ducation </w:t>
            </w:r>
            <w:r w:rsidRPr="00DA082F">
              <w:rPr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92B007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Education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7801B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School Board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E5CB8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BDC6F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87ED0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1 million population or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9C9E1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6B0C3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150,000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C064A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and Lat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E36B1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v 6, 2020</w:t>
            </w:r>
          </w:p>
        </w:tc>
      </w:tr>
      <w:tr w:rsidR="007F2062" w:rsidRPr="000A7EF2" w14:paraId="740650FA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4A45D1" w14:textId="6E858FC5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>P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ublic </w:t>
            </w:r>
            <w:r w:rsidRPr="00DA082F">
              <w:rPr>
                <w:sz w:val="20"/>
                <w:szCs w:val="20"/>
                <w:shd w:val="clear" w:color="auto" w:fill="FFFFFF"/>
              </w:rPr>
              <w:t>H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ealth </w:t>
            </w:r>
            <w:r w:rsidRPr="00DA082F">
              <w:rPr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654A7A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Public Health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E7053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Health Departme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BFA8C3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B9E08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E7BB3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250,000 to 1 million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0705C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765FD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30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488BB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239B3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16, 2020</w:t>
            </w:r>
          </w:p>
        </w:tc>
      </w:tr>
      <w:tr w:rsidR="007F2062" w:rsidRPr="000A7EF2" w14:paraId="6AD0415E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5D6DA0" w14:textId="6DB10337" w:rsidR="007F2062" w:rsidRPr="00DA082F" w:rsidRDefault="00952F70" w:rsidP="00762D74">
            <w:pPr>
              <w:pStyle w:val="NoSpacing"/>
              <w:rPr>
                <w:sz w:val="20"/>
                <w:szCs w:val="20"/>
                <w:shd w:val="clear" w:color="auto" w:fill="FFFFFF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 xml:space="preserve">Public Health </w:t>
            </w:r>
            <w:r w:rsidR="007F2062" w:rsidRPr="00DA082F">
              <w:rPr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34EB1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Public Health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2EC5A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Health Departme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6159FC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5C29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C6A42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1 million population or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940D5C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16E2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&gt;30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C491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or Lat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D505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21, 2020</w:t>
            </w:r>
          </w:p>
        </w:tc>
      </w:tr>
      <w:tr w:rsidR="007F2062" w:rsidRPr="000A7EF2" w14:paraId="231BABF6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68A796" w14:textId="249F2458" w:rsidR="007F2062" w:rsidRPr="00DA082F" w:rsidRDefault="00952F70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 xml:space="preserve">Public Health </w:t>
            </w:r>
            <w:r w:rsidR="007F2062" w:rsidRPr="00DA082F">
              <w:rPr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F209D3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Public Health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6F9F7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Health Departme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44B04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2C7CA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B6BDC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250,000 to 1 million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9A599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6C1D5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30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ADAB5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or Lat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93908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25, 2020</w:t>
            </w:r>
          </w:p>
        </w:tc>
      </w:tr>
      <w:tr w:rsidR="007F2062" w:rsidRPr="000A7EF2" w14:paraId="3447ADB8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A0C2F2" w14:textId="686DA32D" w:rsidR="007F2062" w:rsidRPr="00DA082F" w:rsidRDefault="00952F70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 xml:space="preserve">Public Health </w:t>
            </w:r>
            <w:r w:rsidR="007F2062" w:rsidRPr="00DA082F">
              <w:rPr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63C229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Public Health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1C8FA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Health Department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C02E7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C396E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80BF3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250,000 to 1 million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34434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069BC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100,000 - 15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9384C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or Lat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598B7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21, 2020</w:t>
            </w:r>
          </w:p>
        </w:tc>
      </w:tr>
      <w:tr w:rsidR="007F2062" w:rsidRPr="000A7EF2" w14:paraId="07402C2B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037BF" w14:textId="55BC2FFE" w:rsidR="007F2062" w:rsidRPr="00DA082F" w:rsidRDefault="007F2062" w:rsidP="00762D74">
            <w:pPr>
              <w:pStyle w:val="NoSpacing"/>
              <w:rPr>
                <w:sz w:val="20"/>
                <w:szCs w:val="20"/>
                <w:shd w:val="clear" w:color="auto" w:fill="FFFFFF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>H</w:t>
            </w:r>
            <w:r w:rsidR="00952F70" w:rsidRPr="00DA082F">
              <w:rPr>
                <w:sz w:val="20"/>
                <w:szCs w:val="20"/>
                <w:shd w:val="clear" w:color="auto" w:fill="FFFFFF"/>
              </w:rPr>
              <w:t xml:space="preserve">ealthcare </w:t>
            </w:r>
            <w:r w:rsidRPr="00DA082F">
              <w:rPr>
                <w:sz w:val="20"/>
                <w:szCs w:val="20"/>
                <w:shd w:val="clear" w:color="auto" w:fill="FFFFFF"/>
              </w:rPr>
              <w:t>1</w:t>
            </w:r>
            <w:r w:rsidR="00DA082F" w:rsidRPr="00DA082F">
              <w:rPr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7744E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Healthcare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5869C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University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A0A4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 and Medical Director of Student Health Serv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A2C7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90B9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1 million population or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DFCA3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1EB2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30,000 total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8281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and 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37C9A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25, 2020</w:t>
            </w:r>
          </w:p>
        </w:tc>
      </w:tr>
      <w:tr w:rsidR="007F2062" w:rsidRPr="000A7EF2" w14:paraId="4CBB680B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EB23F2" w14:textId="240456A6" w:rsidR="007F2062" w:rsidRPr="00DA082F" w:rsidRDefault="00952F70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t xml:space="preserve">Healthcare </w:t>
            </w:r>
            <w:r w:rsidR="007F2062" w:rsidRPr="00DA082F">
              <w:rPr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CEC8D7" w14:textId="77777777" w:rsidR="007F2062" w:rsidRPr="00DA082F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</w:rPr>
              <w:t>Healthcare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FBB65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wide Healthcare Association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8F50C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res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1B5B2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83E39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</w:t>
            </w:r>
          </w:p>
          <w:p w14:paraId="3BBF198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44468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52D4E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BF7C2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 Assoc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0B189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11, 2020</w:t>
            </w:r>
          </w:p>
        </w:tc>
      </w:tr>
      <w:tr w:rsidR="007F2062" w:rsidRPr="000A7EF2" w14:paraId="3C2166F9" w14:textId="77777777" w:rsidTr="00952F70">
        <w:trPr>
          <w:trHeight w:val="105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934C41" w14:textId="2F8A061B" w:rsidR="007F2062" w:rsidRPr="00DA082F" w:rsidRDefault="00952F70" w:rsidP="00762D74">
            <w:pPr>
              <w:pStyle w:val="NoSpacing"/>
              <w:rPr>
                <w:sz w:val="20"/>
                <w:szCs w:val="20"/>
              </w:rPr>
            </w:pPr>
            <w:r w:rsidRPr="00DA082F">
              <w:rPr>
                <w:sz w:val="20"/>
                <w:szCs w:val="20"/>
                <w:shd w:val="clear" w:color="auto" w:fill="FFFFFF"/>
              </w:rPr>
              <w:lastRenderedPageBreak/>
              <w:t xml:space="preserve">Healthcare </w:t>
            </w:r>
            <w:r w:rsidR="007F2062" w:rsidRPr="00DA082F">
              <w:rPr>
                <w:sz w:val="20"/>
                <w:szCs w:val="20"/>
                <w:shd w:val="clear" w:color="auto" w:fill="FFFFFF"/>
              </w:rPr>
              <w:t>3</w:t>
            </w:r>
            <w:r w:rsidR="00DA082F" w:rsidRPr="00DA082F">
              <w:rPr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E146C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Healthcare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65597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rivate Health System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254EB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ystems Engine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4AB12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Easter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7C099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Eastern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893543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ult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CCF66D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1,500 bed health system serving ~1M people in Eastern North Carol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16781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and 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09983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18, 2020</w:t>
            </w:r>
          </w:p>
        </w:tc>
      </w:tr>
      <w:tr w:rsidR="007F2062" w:rsidRPr="000A7EF2" w14:paraId="6842F86B" w14:textId="77777777" w:rsidTr="00A903EA">
        <w:trPr>
          <w:trHeight w:val="5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7834FF" w14:textId="2AE78215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A903EA">
              <w:rPr>
                <w:sz w:val="20"/>
                <w:szCs w:val="20"/>
                <w:shd w:val="clear" w:color="auto" w:fill="FFFFFF"/>
              </w:rPr>
              <w:t>B</w:t>
            </w:r>
            <w:r w:rsidR="00952F70" w:rsidRPr="00A903EA">
              <w:rPr>
                <w:sz w:val="20"/>
                <w:szCs w:val="20"/>
                <w:shd w:val="clear" w:color="auto" w:fill="FFFFFF"/>
              </w:rPr>
              <w:t xml:space="preserve">usiness </w:t>
            </w:r>
            <w:r w:rsidRPr="00A903EA">
              <w:rPr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9612F8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Busines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62A95C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oftware Busines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07EC2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 of Global Public S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FBD48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14637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39410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tate-w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8046D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10,000 - 15,000 employe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2A80C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9AD75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v 3, 2020</w:t>
            </w:r>
          </w:p>
        </w:tc>
      </w:tr>
      <w:tr w:rsidR="007F2062" w:rsidRPr="000A7EF2" w14:paraId="285A6EF8" w14:textId="77777777" w:rsidTr="00952F70">
        <w:trPr>
          <w:trHeight w:val="81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41117C" w14:textId="3BD99BB0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  <w:shd w:val="clear" w:color="auto" w:fill="FFFFFF"/>
              </w:rPr>
              <w:t>P</w:t>
            </w:r>
            <w:r w:rsidR="00952F70">
              <w:rPr>
                <w:sz w:val="20"/>
                <w:szCs w:val="20"/>
                <w:shd w:val="clear" w:color="auto" w:fill="FFFFFF"/>
              </w:rPr>
              <w:t xml:space="preserve">ublic Safety </w:t>
            </w:r>
            <w:r w:rsidRPr="00952F70">
              <w:rPr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48C27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ublic Safety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5982A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Emergency Service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F74E8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Emergency Manag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8CCB3E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5DCB7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250,000 to 1 million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5341B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0CC6D8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&gt;30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35439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6F63F5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v 10, 2020</w:t>
            </w:r>
          </w:p>
        </w:tc>
      </w:tr>
      <w:tr w:rsidR="007F2062" w:rsidRPr="000A7EF2" w14:paraId="7FA33F79" w14:textId="77777777" w:rsidTr="00952F70">
        <w:trPr>
          <w:trHeight w:val="48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5FE614" w14:textId="2FA0CE79" w:rsidR="007F2062" w:rsidRPr="00952F70" w:rsidRDefault="00952F70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  <w:shd w:val="clear" w:color="auto" w:fill="FFFFFF"/>
              </w:rPr>
              <w:t>P</w:t>
            </w:r>
            <w:r>
              <w:rPr>
                <w:sz w:val="20"/>
                <w:szCs w:val="20"/>
                <w:shd w:val="clear" w:color="auto" w:fill="FFFFFF"/>
              </w:rPr>
              <w:t xml:space="preserve">ublic Safety </w:t>
            </w:r>
            <w:r w:rsidR="007F2062" w:rsidRPr="00952F70">
              <w:rPr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0A59C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ublic Safety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229F81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University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4DCF8A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, Emergency Management and Mission Continu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1F9308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58990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1 million population or 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F4B7B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394E4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~30,000 total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7C2533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 and 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ABECAC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Sept 21, 2020</w:t>
            </w:r>
          </w:p>
        </w:tc>
      </w:tr>
      <w:tr w:rsidR="007F2062" w:rsidRPr="000A7EF2" w14:paraId="125CB4A8" w14:textId="77777777" w:rsidTr="00952F70">
        <w:trPr>
          <w:trHeight w:val="48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6FF9E" w14:textId="5E8D6AB4" w:rsidR="007F2062" w:rsidRPr="00952F70" w:rsidRDefault="00952F70" w:rsidP="00762D74">
            <w:pPr>
              <w:pStyle w:val="NoSpacing"/>
              <w:rPr>
                <w:sz w:val="20"/>
                <w:szCs w:val="20"/>
                <w:shd w:val="clear" w:color="auto" w:fill="FFFFFF"/>
              </w:rPr>
            </w:pPr>
            <w:r w:rsidRPr="00952F70">
              <w:rPr>
                <w:sz w:val="20"/>
                <w:szCs w:val="20"/>
                <w:shd w:val="clear" w:color="auto" w:fill="FFFFFF"/>
              </w:rPr>
              <w:t>P</w:t>
            </w:r>
            <w:r>
              <w:rPr>
                <w:sz w:val="20"/>
                <w:szCs w:val="20"/>
                <w:shd w:val="clear" w:color="auto" w:fill="FFFFFF"/>
              </w:rPr>
              <w:t xml:space="preserve">ublic Safety </w:t>
            </w:r>
            <w:r w:rsidR="007F2062" w:rsidRPr="00952F70">
              <w:rPr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9113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ublic Safety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62306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y Emergency Services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A984B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Dir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11324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Pied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83820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Counties in metro areas of 250,000 to 1 million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E0629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F00E7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&gt;300,000 citiz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2659F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Majority White, Minority 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17E72" w14:textId="77777777" w:rsidR="007F2062" w:rsidRPr="00952F70" w:rsidRDefault="007F2062" w:rsidP="00762D74">
            <w:pPr>
              <w:pStyle w:val="NoSpacing"/>
              <w:rPr>
                <w:sz w:val="20"/>
                <w:szCs w:val="20"/>
              </w:rPr>
            </w:pPr>
            <w:r w:rsidRPr="00952F70">
              <w:rPr>
                <w:sz w:val="20"/>
                <w:szCs w:val="20"/>
              </w:rPr>
              <w:t>Nov 4, 2020</w:t>
            </w:r>
          </w:p>
        </w:tc>
      </w:tr>
    </w:tbl>
    <w:p w14:paraId="2B17C9FF" w14:textId="3B1BE88B" w:rsidR="00F66061" w:rsidRDefault="00DA082F">
      <w:r>
        <w:t xml:space="preserve">*Originally identified through personal connections of members of the research team. </w:t>
      </w:r>
    </w:p>
    <w:sectPr w:rsidR="00F66061" w:rsidSect="007F2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62"/>
    <w:rsid w:val="00071C92"/>
    <w:rsid w:val="007F2062"/>
    <w:rsid w:val="00885000"/>
    <w:rsid w:val="008A0CD2"/>
    <w:rsid w:val="00952F70"/>
    <w:rsid w:val="009820F3"/>
    <w:rsid w:val="00A903EA"/>
    <w:rsid w:val="00BB0B7E"/>
    <w:rsid w:val="00C53FD0"/>
    <w:rsid w:val="00DA082F"/>
    <w:rsid w:val="00E0255C"/>
    <w:rsid w:val="00F6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DD1B2"/>
  <w15:chartTrackingRefBased/>
  <w15:docId w15:val="{E095E5F0-4E5F-4BEB-9D16-9D1C367B1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06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2062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arl Timothy</dc:creator>
  <cp:keywords/>
  <dc:description/>
  <cp:lastModifiedBy>Johnson, Karl Timothy</cp:lastModifiedBy>
  <cp:revision>11</cp:revision>
  <dcterms:created xsi:type="dcterms:W3CDTF">2022-01-01T18:26:00Z</dcterms:created>
  <dcterms:modified xsi:type="dcterms:W3CDTF">2022-03-01T22:21:00Z</dcterms:modified>
</cp:coreProperties>
</file>